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86"/>
        <w:gridCol w:w="923"/>
        <w:gridCol w:w="5327"/>
      </w:tblGrid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nd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OX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15819</w:t>
              <w:tab/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TGTTGCTTTTGCCACAGGA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TTTGTGTAACACTGGGATG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80901</w:t>
              <w:tab/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AGAGGCCTTTGTGAGTACT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GCAACTTCCAGCAGTACA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14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CTCCTAGCTGTTTTCTTC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ATCACTGACATCCCACAG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5138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TGAGCTTGTGAGTGTGTCT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TGTTGTGTGCTCAGGTGAG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4F3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379498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CTGACTTTGGTCAGTACTG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TCTTAGGAGCCCTCATTGT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9061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ATTCTCCATTGCTGCCCAA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CAGCCTGAATCATTAGGAC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83612</w:t>
              <w:tab/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AATGAGTCCCTGGAAACCT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ACTGAGCAGGGAAATCAGA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46904</w:t>
              <w:tab/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TGTACCACCTTGCAAAGCA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CCTGCACTCACCATTCAAT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68303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AGAAAGAGAGAGGGCACCA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TGGATGTCTCCCTGGAGACATTTGA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4F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7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CACATACCACGAAATTCAC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GGATGGTGAAAATGTTCC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49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ATCTCTTTAGGCTCACGGT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AGTGGTCTCTCCTGGGTCCT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3158</w:t>
              <w:tab/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TCCCTTCCTCAATCACCTT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TAGAAGGGAGCTTCATGT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49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TACGAGGCTTAGGGAGTG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TAGGCACCTCACAGAAAT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3145</w:t>
              <w:tab/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CACATGGCATTGTTTCTGG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AGGACTCAACGAAGGACTA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31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TGATGAGACTAGTGATCC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CCACATACACATTGATGG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314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AGGAGTCTCTCGTCCTTCT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GGAAGAATTGTGGCAAAG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319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CAACCCAACCGTACTCTAT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GACATTGTAGATGGTCCAA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165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CCACCTTTCCCCTAGAGTT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ATCAGAGACACAGGGATTGG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862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CATCAGTGTTTTCGGAACCC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GATGCTCTAGGAGCCTTGGAATGG</w:t>
            </w:r>
          </w:p>
        </w:tc>
      </w:tr>
    </w:tbl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= Forward, R=Revers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22:08:00Z</dcterms:created>
  <dc:creator>Amre Devendra</dc:creator>
  <dc:description/>
  <cp:keywords/>
  <dc:language>en-US</dc:language>
  <cp:lastModifiedBy>Amre Devendra</cp:lastModifiedBy>
  <dcterms:modified xsi:type="dcterms:W3CDTF">2010-11-28T22:16:00Z</dcterms:modified>
  <cp:revision>5</cp:revision>
  <dc:subject/>
  <dc:title/>
</cp:coreProperties>
</file>